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F9FEE" w14:textId="321C1929" w:rsidR="00604B1E" w:rsidRDefault="009D3ADD">
      <w:pPr>
        <w:rPr>
          <w:b/>
          <w:bCs/>
        </w:rPr>
      </w:pPr>
      <w:r>
        <w:rPr>
          <w:b/>
          <w:bCs/>
        </w:rPr>
        <w:t>S</w:t>
      </w:r>
      <w:r w:rsidR="00CB5E47">
        <w:rPr>
          <w:b/>
          <w:bCs/>
        </w:rPr>
        <w:t>8</w:t>
      </w:r>
      <w:r w:rsidR="003E17FC">
        <w:rPr>
          <w:b/>
          <w:bCs/>
        </w:rPr>
        <w:t xml:space="preserve"> Table</w:t>
      </w:r>
      <w:r w:rsidR="00CB5E47">
        <w:rPr>
          <w:b/>
          <w:bCs/>
        </w:rPr>
        <w:t>: Summary of CHEERS reporting quality checklists</w:t>
      </w:r>
    </w:p>
    <w:p w14:paraId="72343262" w14:textId="71CA5029" w:rsidR="00BE3810" w:rsidRDefault="00604B1E">
      <w:pPr>
        <w:rPr>
          <w:b/>
          <w:bCs/>
        </w:rPr>
      </w:pPr>
      <w:r w:rsidRPr="00604B1E">
        <w:rPr>
          <w:noProof/>
        </w:rPr>
        <w:drawing>
          <wp:inline distT="0" distB="0" distL="0" distR="0" wp14:anchorId="3FFE543B" wp14:editId="5AD857C0">
            <wp:extent cx="5943600" cy="50812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8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BED46" w14:textId="1F471641" w:rsidR="00604B1E" w:rsidRPr="00604B1E" w:rsidRDefault="00604B1E">
      <w:pPr>
        <w:rPr>
          <w:b/>
          <w:bCs/>
        </w:rPr>
      </w:pPr>
    </w:p>
    <w:sectPr w:rsidR="00604B1E" w:rsidRPr="00604B1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F0F0E" w14:textId="77777777" w:rsidR="00AC37EA" w:rsidRDefault="00AC37EA" w:rsidP="004D5984">
      <w:r>
        <w:separator/>
      </w:r>
    </w:p>
  </w:endnote>
  <w:endnote w:type="continuationSeparator" w:id="0">
    <w:p w14:paraId="639DEFE5" w14:textId="77777777" w:rsidR="00AC37EA" w:rsidRDefault="00AC37EA" w:rsidP="004D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0318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D10F2" w14:textId="7CD1925E" w:rsidR="00EE0A97" w:rsidRDefault="00EE0A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D6BBA" w14:textId="77777777" w:rsidR="004D5984" w:rsidRDefault="004D59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93FD3" w14:textId="77777777" w:rsidR="00AC37EA" w:rsidRDefault="00AC37EA" w:rsidP="004D5984">
      <w:r>
        <w:separator/>
      </w:r>
    </w:p>
  </w:footnote>
  <w:footnote w:type="continuationSeparator" w:id="0">
    <w:p w14:paraId="61B2DD75" w14:textId="77777777" w:rsidR="00AC37EA" w:rsidRDefault="00AC37EA" w:rsidP="004D5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E4719"/>
    <w:multiLevelType w:val="multilevel"/>
    <w:tmpl w:val="C02045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70852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1C"/>
    <w:rsid w:val="00085A4E"/>
    <w:rsid w:val="000976FE"/>
    <w:rsid w:val="000D4010"/>
    <w:rsid w:val="00147DD7"/>
    <w:rsid w:val="0018380C"/>
    <w:rsid w:val="001938EC"/>
    <w:rsid w:val="001D384C"/>
    <w:rsid w:val="002C552A"/>
    <w:rsid w:val="002F29E6"/>
    <w:rsid w:val="00315C5E"/>
    <w:rsid w:val="00333C60"/>
    <w:rsid w:val="003532AD"/>
    <w:rsid w:val="003A786D"/>
    <w:rsid w:val="003B08F3"/>
    <w:rsid w:val="003B62A7"/>
    <w:rsid w:val="003C6DF1"/>
    <w:rsid w:val="003E17FC"/>
    <w:rsid w:val="00443354"/>
    <w:rsid w:val="004B514A"/>
    <w:rsid w:val="004D5984"/>
    <w:rsid w:val="004F1874"/>
    <w:rsid w:val="005201B5"/>
    <w:rsid w:val="005266CF"/>
    <w:rsid w:val="00535501"/>
    <w:rsid w:val="005F7EC0"/>
    <w:rsid w:val="00604B1E"/>
    <w:rsid w:val="006222A9"/>
    <w:rsid w:val="00636C00"/>
    <w:rsid w:val="00691159"/>
    <w:rsid w:val="00695C11"/>
    <w:rsid w:val="00700B9F"/>
    <w:rsid w:val="007716E0"/>
    <w:rsid w:val="007E29C6"/>
    <w:rsid w:val="007F4876"/>
    <w:rsid w:val="008325F0"/>
    <w:rsid w:val="0085597F"/>
    <w:rsid w:val="00891D7C"/>
    <w:rsid w:val="008F2446"/>
    <w:rsid w:val="00927E1C"/>
    <w:rsid w:val="009340F6"/>
    <w:rsid w:val="00947B92"/>
    <w:rsid w:val="00961F3A"/>
    <w:rsid w:val="009903CF"/>
    <w:rsid w:val="009B6BFF"/>
    <w:rsid w:val="009D3ADD"/>
    <w:rsid w:val="00A130DC"/>
    <w:rsid w:val="00A56E3A"/>
    <w:rsid w:val="00A701AB"/>
    <w:rsid w:val="00A77790"/>
    <w:rsid w:val="00A9250F"/>
    <w:rsid w:val="00AC0D66"/>
    <w:rsid w:val="00AC37EA"/>
    <w:rsid w:val="00B27944"/>
    <w:rsid w:val="00B471E2"/>
    <w:rsid w:val="00B722F5"/>
    <w:rsid w:val="00BE3810"/>
    <w:rsid w:val="00BE7D32"/>
    <w:rsid w:val="00BF0C7A"/>
    <w:rsid w:val="00BF69CD"/>
    <w:rsid w:val="00C56EBE"/>
    <w:rsid w:val="00CB5E47"/>
    <w:rsid w:val="00DA4A03"/>
    <w:rsid w:val="00DC7731"/>
    <w:rsid w:val="00E32F4A"/>
    <w:rsid w:val="00E85C1E"/>
    <w:rsid w:val="00EE0A97"/>
    <w:rsid w:val="00F16C2A"/>
    <w:rsid w:val="00F37701"/>
    <w:rsid w:val="00F74B0D"/>
    <w:rsid w:val="00F75225"/>
    <w:rsid w:val="00FC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042F0"/>
  <w15:chartTrackingRefBased/>
  <w15:docId w15:val="{ED5C785C-D1F6-1D4D-B2BA-6D852BC8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C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66CF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340F6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115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CM1">
    <w:name w:val="CM1"/>
    <w:basedOn w:val="Default"/>
    <w:next w:val="Default"/>
    <w:rsid w:val="00691159"/>
    <w:rPr>
      <w:rFonts w:cs="Times New Roman"/>
      <w:color w:val="auto"/>
    </w:rPr>
  </w:style>
  <w:style w:type="character" w:styleId="Hyperlink">
    <w:name w:val="Hyperlink"/>
    <w:rsid w:val="0069115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98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984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C7A60"/>
    <w:pPr>
      <w:ind w:left="720"/>
      <w:contextualSpacing/>
    </w:pPr>
  </w:style>
  <w:style w:type="character" w:customStyle="1" w:styleId="markseaz36j4k">
    <w:name w:val="markseaz36j4k"/>
    <w:basedOn w:val="DefaultParagraphFont"/>
    <w:rsid w:val="00FC7A60"/>
  </w:style>
  <w:style w:type="character" w:styleId="CommentReference">
    <w:name w:val="annotation reference"/>
    <w:basedOn w:val="DefaultParagraphFont"/>
    <w:uiPriority w:val="99"/>
    <w:semiHidden/>
    <w:unhideWhenUsed/>
    <w:rsid w:val="00B72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2F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C1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Daniel</dc:creator>
  <cp:keywords/>
  <dc:description/>
  <cp:lastModifiedBy>Ian Smith</cp:lastModifiedBy>
  <cp:revision>3</cp:revision>
  <dcterms:created xsi:type="dcterms:W3CDTF">2024-05-16T13:51:00Z</dcterms:created>
  <dcterms:modified xsi:type="dcterms:W3CDTF">2024-05-16T13:52:00Z</dcterms:modified>
</cp:coreProperties>
</file>